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81" w:type="dxa"/>
        <w:tblInd w:w="-1706" w:type="dxa"/>
        <w:tblLook w:val="04A0" w:firstRow="1" w:lastRow="0" w:firstColumn="1" w:lastColumn="0" w:noHBand="0" w:noVBand="1"/>
      </w:tblPr>
      <w:tblGrid>
        <w:gridCol w:w="1275"/>
        <w:gridCol w:w="3970"/>
        <w:gridCol w:w="4253"/>
        <w:gridCol w:w="2183"/>
      </w:tblGrid>
      <w:tr w:rsidR="00B734EC" w:rsidRPr="00B734EC" w:rsidTr="002C7CEA">
        <w:trPr>
          <w:trHeight w:val="414"/>
        </w:trPr>
        <w:tc>
          <w:tcPr>
            <w:tcW w:w="116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34EC" w:rsidRPr="00B734EC" w:rsidRDefault="00BE6E10" w:rsidP="00B734EC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</w:pP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3</w:t>
            </w: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. Down-regulated proteins identified i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 w:rsidRPr="00190125"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emc</w:t>
            </w:r>
            <w:r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5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mutant.</w:t>
            </w:r>
          </w:p>
        </w:tc>
      </w:tr>
      <w:tr w:rsidR="00BE6E10" w:rsidRPr="00B734EC" w:rsidTr="00B734EC">
        <w:trPr>
          <w:trHeight w:val="41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O_Biological</w:t>
            </w:r>
            <w:proofErr w:type="spellEnd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fun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ignal peptide or transmembrane domain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F2638B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hit in other </w:t>
            </w:r>
            <w:proofErr w:type="spellStart"/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Cs w:val="20"/>
              </w:rPr>
              <w:t xml:space="preserve"> mutants</w:t>
            </w:r>
          </w:p>
        </w:tc>
      </w:tr>
      <w:tr w:rsidR="00BE6E10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ptB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E21ECD" w:rsidRDefault="00BE6E10" w:rsidP="00BE6E10">
            <w:pPr>
              <w:widowControl/>
              <w:jc w:val="left"/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ttA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tC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otA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tress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4757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cs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1712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-terminal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ui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wing disc developmen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ago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efense response to viru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5784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6484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4329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E6E10" w:rsidRPr="00B734EC" w:rsidTr="00B4393D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276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D6154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/emc7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inaE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 protein coupled recepto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E6E10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2895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itochondrial electron transpor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9689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lcium ion transmembrane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pgamma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alcium ion transmembrane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9377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naF</w:t>
            </w:r>
            <w:proofErr w:type="spellEnd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B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sponse to light stimulu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ace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Arc1 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vesicle mediated intercellular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ecC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4</w:t>
            </w:r>
          </w:p>
        </w:tc>
      </w:tr>
      <w:tr w:rsidR="00BE6E10" w:rsidRPr="00B734EC" w:rsidTr="005A00D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CG11539 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istone acetylation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6E10" w:rsidRPr="00B734EC" w:rsidTr="00122AF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973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1361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BE6E10" w:rsidRPr="00B734EC" w:rsidTr="00122AF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nmt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gulation of gluconeogenesi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1361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BE6E10" w:rsidRPr="00B734EC" w:rsidTr="00122AF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0126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1361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BE6E10" w:rsidRPr="00B734EC" w:rsidTr="00122AF0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4227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E10" w:rsidRPr="00B734EC" w:rsidRDefault="00BE6E10" w:rsidP="00BE6E1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E10" w:rsidRDefault="00BE6E10" w:rsidP="00BE6E10">
            <w:r w:rsidRPr="001361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/emc7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OX7C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itochondrial electron transport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E6E10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46970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stericin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mmune respo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E6E10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361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4</w:t>
            </w:r>
            <w:bookmarkStart w:id="0" w:name="_GoBack"/>
            <w:bookmarkEnd w:id="0"/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cpr</w:t>
            </w:r>
            <w:proofErr w:type="spellEnd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A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cellular organism reproduction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34310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kcc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membrane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nt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cleoside transpor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ple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17249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itotic cell cycle checkpoin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Zasp66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yofibril assembly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ect</w:t>
            </w:r>
            <w:proofErr w:type="spellEnd"/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ube development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8550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teolysis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-terminal signal peptid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4EC" w:rsidRPr="00B734EC" w:rsidTr="00B734EC">
        <w:trPr>
          <w:trHeight w:val="299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G4935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RNA splicin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o transmembrane doma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4EC" w:rsidRPr="00B734EC" w:rsidRDefault="00B734EC" w:rsidP="00B7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734E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7B34A3" w:rsidRDefault="007B34A3"/>
    <w:sectPr w:rsidR="007B34A3" w:rsidSect="00910F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EC"/>
    <w:rsid w:val="00044E87"/>
    <w:rsid w:val="00450A65"/>
    <w:rsid w:val="007B34A3"/>
    <w:rsid w:val="00910F04"/>
    <w:rsid w:val="00992593"/>
    <w:rsid w:val="00A77260"/>
    <w:rsid w:val="00B21EDD"/>
    <w:rsid w:val="00B734EC"/>
    <w:rsid w:val="00BE6E10"/>
    <w:rsid w:val="00DD1EEE"/>
    <w:rsid w:val="00DE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5FC81"/>
  <w15:chartTrackingRefBased/>
  <w15:docId w15:val="{9B806084-8674-2D4E-A50C-4857A87E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6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Liangyao</dc:creator>
  <cp:keywords/>
  <dc:description/>
  <cp:lastModifiedBy> </cp:lastModifiedBy>
  <cp:revision>2</cp:revision>
  <dcterms:created xsi:type="dcterms:W3CDTF">2019-05-12T12:32:00Z</dcterms:created>
  <dcterms:modified xsi:type="dcterms:W3CDTF">2019-05-12T21:27:00Z</dcterms:modified>
</cp:coreProperties>
</file>